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11" w:type="dxa"/>
        <w:tblInd w:w="93" w:type="dxa"/>
        <w:tblLook w:val="04A0" w:firstRow="1" w:lastRow="0" w:firstColumn="1" w:lastColumn="0" w:noHBand="0" w:noVBand="1"/>
      </w:tblPr>
      <w:tblGrid>
        <w:gridCol w:w="1291"/>
        <w:gridCol w:w="1023"/>
        <w:gridCol w:w="8697"/>
      </w:tblGrid>
      <w:tr w:rsidR="00361DFB" w:rsidRPr="00361DFB" w14:paraId="7EBF087E" w14:textId="77777777" w:rsidTr="00C3009E">
        <w:trPr>
          <w:trHeight w:val="300"/>
        </w:trPr>
        <w:tc>
          <w:tcPr>
            <w:tcW w:w="110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CCA8" w14:textId="5AE36C44" w:rsidR="00361DFB" w:rsidRPr="00361DFB" w:rsidRDefault="00C3009E" w:rsidP="003A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4 </w:t>
            </w:r>
            <w:r w:rsidR="00361DFB" w:rsidRPr="00361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361DFB"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3A6102">
              <w:rPr>
                <w:rFonts w:ascii="Times New Roman" w:eastAsia="Times New Roman" w:hAnsi="Times New Roman" w:cs="Times New Roman"/>
                <w:color w:val="000000"/>
              </w:rPr>
              <w:t xml:space="preserve">Differentially expressed </w:t>
            </w:r>
            <w:r w:rsidR="007414EC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r w:rsidR="003A6102">
              <w:rPr>
                <w:rFonts w:ascii="Times New Roman" w:eastAsia="Times New Roman" w:hAnsi="Times New Roman" w:cs="Times New Roman"/>
                <w:color w:val="000000"/>
              </w:rPr>
              <w:t xml:space="preserve"> (DE and EE genes) obtained for</w:t>
            </w:r>
            <w:r w:rsidR="007414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8371A">
              <w:rPr>
                <w:rFonts w:ascii="Times New Roman" w:eastAsia="Times New Roman" w:hAnsi="Times New Roman" w:cs="Times New Roman"/>
                <w:color w:val="000000"/>
              </w:rPr>
              <w:t>EH41</w:t>
            </w:r>
            <w:r w:rsidR="007414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A6102">
              <w:rPr>
                <w:rFonts w:ascii="Times New Roman" w:eastAsia="Times New Roman" w:hAnsi="Times New Roman" w:cs="Times New Roman"/>
                <w:color w:val="000000"/>
              </w:rPr>
              <w:t xml:space="preserve">strain </w:t>
            </w:r>
            <w:r w:rsidR="007414EC"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after </w:t>
            </w:r>
            <w:r w:rsidR="003A6102">
              <w:rPr>
                <w:rFonts w:ascii="Times New Roman" w:eastAsia="Times New Roman" w:hAnsi="Times New Roman" w:cs="Times New Roman"/>
                <w:color w:val="000000"/>
              </w:rPr>
              <w:t>comparative global gene expression analysis</w:t>
            </w:r>
            <w:r w:rsidR="007414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A6102">
              <w:rPr>
                <w:rFonts w:ascii="Times New Roman" w:eastAsia="Times New Roman" w:hAnsi="Times New Roman" w:cs="Times New Roman"/>
                <w:color w:val="000000"/>
              </w:rPr>
              <w:t>of bacteria cultured in C x F medium</w:t>
            </w:r>
            <w:bookmarkStart w:id="0" w:name="_GoBack"/>
            <w:bookmarkEnd w:id="0"/>
          </w:p>
        </w:tc>
      </w:tr>
      <w:tr w:rsidR="00361DFB" w:rsidRPr="00361DFB" w14:paraId="742C48A7" w14:textId="77777777" w:rsidTr="00C3009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C436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4F79A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9A53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361DFB" w:rsidRPr="00361DFB" w14:paraId="61C91250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915" w14:textId="77777777" w:rsidR="00C3009E" w:rsidRDefault="00361DFB" w:rsidP="00D2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</w:t>
            </w:r>
            <w:r w:rsidR="00D225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</w:p>
          <w:p w14:paraId="61EC1B16" w14:textId="4DB7C8FF" w:rsidR="00361DFB" w:rsidRPr="00361DFB" w:rsidRDefault="00D22550" w:rsidP="00D2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</w:t>
            </w:r>
            <w:r w:rsidR="00C300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4E7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lamB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9B3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hage lambda receptor protein; maltose high-affinity receptor [b4036]</w:t>
            </w:r>
          </w:p>
        </w:tc>
      </w:tr>
      <w:tr w:rsidR="00361DFB" w:rsidRPr="00361DFB" w14:paraId="7E342305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828B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586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hnD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63B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hosphonates-binding periplasmic protein precursor [c_5110]</w:t>
            </w:r>
          </w:p>
        </w:tc>
      </w:tr>
      <w:tr w:rsidR="00361DFB" w:rsidRPr="00361DFB" w14:paraId="759A609F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82DC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822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rffE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EB65" w14:textId="77777777" w:rsidR="00361DFB" w:rsidRPr="00361DFB" w:rsidRDefault="00361DFB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UDP-N-acetyl glucosamine -2-epimerase; synthesis of </w:t>
            </w: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nterobacterial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common antigen [b3786]</w:t>
            </w:r>
          </w:p>
        </w:tc>
      </w:tr>
      <w:tr w:rsidR="00D22550" w:rsidRPr="00361DFB" w14:paraId="5272C99A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9B94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5F35E" w14:textId="77777777" w:rsidR="00D22550" w:rsidRPr="00361DFB" w:rsidRDefault="00D22550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yedE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652C9" w14:textId="77777777" w:rsidR="00D22550" w:rsidRPr="00361DFB" w:rsidRDefault="00D22550" w:rsidP="00513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yedE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[c_2344]</w:t>
            </w:r>
          </w:p>
        </w:tc>
      </w:tr>
      <w:tr w:rsidR="00D22550" w:rsidRPr="00361DFB" w14:paraId="5DC3EFB8" w14:textId="77777777" w:rsidTr="00C3009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D23" w14:textId="77777777" w:rsidR="00C3009E" w:rsidRDefault="00D22550" w:rsidP="00C30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D22550">
              <w:rPr>
                <w:rFonts w:ascii="Times New Roman" w:eastAsia="Times New Roman" w:hAnsi="Times New Roman" w:cs="Times New Roman"/>
                <w:b/>
                <w:color w:val="000000"/>
              </w:rPr>
              <w:t>DE:</w:t>
            </w:r>
            <w:proofErr w:type="spellEnd"/>
          </w:p>
          <w:p w14:paraId="18ACF808" w14:textId="46575980" w:rsidR="00D22550" w:rsidRPr="00D22550" w:rsidRDefault="00D22550" w:rsidP="00C30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22550">
              <w:rPr>
                <w:rFonts w:ascii="Times New Roman" w:eastAsia="Times New Roman" w:hAnsi="Times New Roman" w:cs="Times New Roman"/>
                <w:b/>
                <w:color w:val="000000"/>
              </w:rPr>
              <w:t>hyper</w:t>
            </w:r>
            <w:r w:rsidR="00C3009E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proofErr w:type="spellStart"/>
            <w:r w:rsidRPr="00D22550">
              <w:rPr>
                <w:rFonts w:ascii="Times New Roman" w:eastAsia="Times New Roman" w:hAnsi="Times New Roman" w:cs="Times New Roman"/>
                <w:b/>
                <w:color w:val="000000"/>
              </w:rPr>
              <w:t>exp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11A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c_0002</w:t>
            </w:r>
          </w:p>
        </w:tc>
        <w:tc>
          <w:tcPr>
            <w:tcW w:w="8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60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ypothetical protein [c_0002]</w:t>
            </w:r>
          </w:p>
        </w:tc>
      </w:tr>
      <w:tr w:rsidR="00D22550" w:rsidRPr="00361DFB" w14:paraId="5AD56783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47A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08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4176</w:t>
            </w:r>
          </w:p>
        </w:tc>
        <w:tc>
          <w:tcPr>
            <w:tcW w:w="8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8B1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2-component transcriptional regulator [Z4176]</w:t>
            </w:r>
          </w:p>
        </w:tc>
      </w:tr>
      <w:tr w:rsidR="00D22550" w:rsidRPr="00361DFB" w14:paraId="61AA01AF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E2AF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221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alsC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00B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transport system permease protein [b4086]</w:t>
            </w:r>
          </w:p>
        </w:tc>
      </w:tr>
      <w:tr w:rsidR="00D22550" w:rsidRPr="00361DFB" w14:paraId="4A6017A5" w14:textId="77777777" w:rsidTr="00C3009E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FEC" w14:textId="58B67E67" w:rsidR="00D22550" w:rsidRPr="00361DFB" w:rsidRDefault="007414EC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96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1620</w:t>
            </w:r>
          </w:p>
        </w:tc>
        <w:tc>
          <w:tcPr>
            <w:tcW w:w="8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17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antitermination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protein [ECs1620]</w:t>
            </w:r>
          </w:p>
        </w:tc>
      </w:tr>
      <w:tr w:rsidR="00D22550" w:rsidRPr="00361DFB" w14:paraId="3991EF2F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09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F8C6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3485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8292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chaperone-like protein [ECs3485]</w:t>
            </w:r>
          </w:p>
        </w:tc>
      </w:tr>
      <w:tr w:rsidR="00D22550" w:rsidRPr="00361DFB" w14:paraId="06E3D159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B73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ED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topB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FC9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DNA topoisomerase III [c_2166]</w:t>
            </w:r>
          </w:p>
        </w:tc>
      </w:tr>
      <w:tr w:rsidR="00D22550" w:rsidRPr="00361DFB" w14:paraId="6F1B4529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086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67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mrE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5CC8" w14:textId="35C81DD1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mrE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protein</w:t>
            </w:r>
            <w:r w:rsidR="00C40A4C">
              <w:rPr>
                <w:rFonts w:ascii="Times New Roman" w:eastAsia="Times New Roman" w:hAnsi="Times New Roman" w:cs="Times New Roman"/>
                <w:color w:val="000000"/>
              </w:rPr>
              <w:t>; multidrug resistance protein</w:t>
            </w:r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[c_2352]</w:t>
            </w:r>
          </w:p>
        </w:tc>
      </w:tr>
      <w:tr w:rsidR="00D22550" w:rsidRPr="00361DFB" w14:paraId="7F48B71C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44D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1EF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4380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DFF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tilization/transport protein [ECs4380]</w:t>
            </w:r>
          </w:p>
        </w:tc>
      </w:tr>
      <w:tr w:rsidR="00D22550" w:rsidRPr="00361DFB" w14:paraId="596FDE75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A77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7C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1070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FE3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ypothetical protein [ECs1070]</w:t>
            </w:r>
          </w:p>
        </w:tc>
      </w:tr>
      <w:tr w:rsidR="00D22550" w:rsidRPr="00361DFB" w14:paraId="4D31A95B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3EC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14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2274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AA6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ypothetical protein [ECs2274]</w:t>
            </w:r>
          </w:p>
        </w:tc>
      </w:tr>
      <w:tr w:rsidR="00D22550" w:rsidRPr="00361DFB" w14:paraId="3BD52A29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3C6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2F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2758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0FB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ypothetical protein [ECs2758]</w:t>
            </w:r>
          </w:p>
        </w:tc>
      </w:tr>
      <w:tr w:rsidR="00D22550" w:rsidRPr="00361DFB" w14:paraId="1105724D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DB1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79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3499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BA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hypothetical protein [ECs3499]</w:t>
            </w:r>
          </w:p>
        </w:tc>
      </w:tr>
      <w:tr w:rsidR="00D22550" w:rsidRPr="00361DFB" w14:paraId="083976CE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0C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E3F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1201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1CE6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NinG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[ECs1201]</w:t>
            </w:r>
          </w:p>
        </w:tc>
      </w:tr>
      <w:tr w:rsidR="00D22550" w:rsidRPr="00361DFB" w14:paraId="088D48B0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8BF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2BC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2241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4B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nknown function [Z2241]</w:t>
            </w:r>
          </w:p>
        </w:tc>
      </w:tr>
      <w:tr w:rsidR="00D22550" w:rsidRPr="00361DFB" w14:paraId="0F2DDABD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7B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98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4400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07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nknown function [Z4400]</w:t>
            </w:r>
          </w:p>
        </w:tc>
      </w:tr>
      <w:tr w:rsidR="00D22550" w:rsidRPr="00361DFB" w14:paraId="0A5E58B6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89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CBE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4888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773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nknown function [Z4888]</w:t>
            </w:r>
          </w:p>
        </w:tc>
      </w:tr>
      <w:tr w:rsidR="00D22550" w:rsidRPr="00361DFB" w14:paraId="085E8D8C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11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B1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5117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49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nknown function [Z5117]</w:t>
            </w:r>
          </w:p>
        </w:tc>
      </w:tr>
      <w:tr w:rsidR="00D22550" w:rsidRPr="00361DFB" w14:paraId="7ACC0A28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D94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83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5894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9F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 xml:space="preserve"> Unknown function [Z5894]</w:t>
            </w:r>
          </w:p>
        </w:tc>
      </w:tr>
      <w:tr w:rsidR="00D22550" w:rsidRPr="00361DFB" w14:paraId="47B22946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C8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254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yafZ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427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, hypothetical protein [b0252]</w:t>
            </w:r>
          </w:p>
        </w:tc>
      </w:tr>
      <w:tr w:rsidR="00D22550" w:rsidRPr="00361DFB" w14:paraId="4BA504BF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BF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0E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yfbO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3E3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, hypothetical protein [b2274]</w:t>
            </w:r>
          </w:p>
        </w:tc>
      </w:tr>
      <w:tr w:rsidR="00D22550" w:rsidRPr="00361DFB" w14:paraId="359328D5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DF97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347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yfjZ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95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orf</w:t>
            </w:r>
            <w:proofErr w:type="spellEnd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, hypothetical protein [b2645]</w:t>
            </w:r>
          </w:p>
        </w:tc>
      </w:tr>
      <w:tr w:rsidR="00D22550" w:rsidRPr="00361DFB" w14:paraId="1CC29929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3E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AB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4328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6CC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acyl carrier protein [ECs4328]</w:t>
            </w:r>
          </w:p>
        </w:tc>
      </w:tr>
      <w:tr w:rsidR="00D22550" w:rsidRPr="00361DFB" w14:paraId="22127AFE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86B2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B7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4853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E83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acyl carrier protein [Z4853]</w:t>
            </w:r>
          </w:p>
        </w:tc>
      </w:tr>
      <w:tr w:rsidR="00D22550" w:rsidRPr="00361DFB" w14:paraId="5CEDC748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2CF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05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0299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AB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DNA binding protein [ECs0299]</w:t>
            </w:r>
          </w:p>
        </w:tc>
      </w:tr>
      <w:tr w:rsidR="00D22550" w:rsidRPr="00361DFB" w14:paraId="39AD73B0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CB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6A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1965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81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iron compound ABC transporter, permease protein [Z1965]</w:t>
            </w:r>
          </w:p>
        </w:tc>
      </w:tr>
      <w:tr w:rsidR="00D22550" w:rsidRPr="00361DFB" w14:paraId="1DA31641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FA6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EF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4383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EB6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iron compound permease protein of ABC [Z4383]</w:t>
            </w:r>
          </w:p>
        </w:tc>
      </w:tr>
      <w:tr w:rsidR="00D22550" w:rsidRPr="00361DFB" w14:paraId="1F653C45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FCD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A3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1374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E8D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membrane protein [ECs1374]</w:t>
            </w:r>
          </w:p>
        </w:tc>
      </w:tr>
      <w:tr w:rsidR="00D22550" w:rsidRPr="00361DFB" w14:paraId="00F60526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CC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97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3221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3F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outer membrane protein [ECs3221]</w:t>
            </w:r>
          </w:p>
        </w:tc>
      </w:tr>
      <w:tr w:rsidR="00D22550" w:rsidRPr="00361DFB" w14:paraId="14B24862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6CD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8EC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suI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442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polarity suppression protein encoded in CP-933I [Z0333]</w:t>
            </w:r>
          </w:p>
        </w:tc>
      </w:tr>
      <w:tr w:rsidR="00D22550" w:rsidRPr="00361DFB" w14:paraId="543AE6D3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81F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7CE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1531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BC2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regulator Not classified [Z1531]</w:t>
            </w:r>
          </w:p>
        </w:tc>
      </w:tr>
      <w:tr w:rsidR="00D22550" w:rsidRPr="00361DFB" w14:paraId="34C22DDE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314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CBB8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ECs2989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99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regulatory protein [ECs2989]</w:t>
            </w:r>
          </w:p>
        </w:tc>
      </w:tr>
      <w:tr w:rsidR="00D22550" w:rsidRPr="00361DFB" w14:paraId="358E390B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77D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81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5614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705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putative sorbose PTS component [Z5614]</w:t>
            </w:r>
          </w:p>
        </w:tc>
      </w:tr>
      <w:tr w:rsidR="00D22550" w:rsidRPr="00361DFB" w14:paraId="3CB78DA9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6C0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FBB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1857</w:t>
            </w:r>
          </w:p>
        </w:tc>
        <w:tc>
          <w:tcPr>
            <w:tcW w:w="8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373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unknown protein encoded by prophage CP-933C [Z1857]</w:t>
            </w:r>
          </w:p>
        </w:tc>
      </w:tr>
      <w:tr w:rsidR="00D22550" w:rsidRPr="00361DFB" w14:paraId="1C9A8F6B" w14:textId="77777777" w:rsidTr="00C3009E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26209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E4B7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Z2397</w:t>
            </w: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F41A" w14:textId="77777777" w:rsidR="00D22550" w:rsidRPr="00361DFB" w:rsidRDefault="00D22550" w:rsidP="00361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DFB">
              <w:rPr>
                <w:rFonts w:ascii="Times New Roman" w:eastAsia="Times New Roman" w:hAnsi="Times New Roman" w:cs="Times New Roman"/>
                <w:color w:val="000000"/>
              </w:rPr>
              <w:t>unknown protein encoded within prophage CP-933R [Z2397]</w:t>
            </w:r>
          </w:p>
        </w:tc>
      </w:tr>
    </w:tbl>
    <w:p w14:paraId="707CCD04" w14:textId="77777777" w:rsidR="008A5FCF" w:rsidRDefault="008A5FCF"/>
    <w:sectPr w:rsidR="008A5FCF" w:rsidSect="00361D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FB"/>
    <w:rsid w:val="001A0E8C"/>
    <w:rsid w:val="00361DFB"/>
    <w:rsid w:val="003A6102"/>
    <w:rsid w:val="003E2C5C"/>
    <w:rsid w:val="004E0CF5"/>
    <w:rsid w:val="007414EC"/>
    <w:rsid w:val="0089019A"/>
    <w:rsid w:val="008A5FCF"/>
    <w:rsid w:val="00C3009E"/>
    <w:rsid w:val="00C40A4C"/>
    <w:rsid w:val="00D22550"/>
    <w:rsid w:val="00E8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81B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8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34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Yumi Bando</dc:creator>
  <cp:lastModifiedBy>FMUSP</cp:lastModifiedBy>
  <cp:revision>10</cp:revision>
  <dcterms:created xsi:type="dcterms:W3CDTF">2015-10-21T20:08:00Z</dcterms:created>
  <dcterms:modified xsi:type="dcterms:W3CDTF">2017-06-19T18:45:00Z</dcterms:modified>
</cp:coreProperties>
</file>